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311F9" w14:textId="6BB95C98" w:rsidR="006F75A9" w:rsidRPr="00DA68EF" w:rsidRDefault="00711107" w:rsidP="0071110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A68EF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05B47916" w14:textId="77777777" w:rsidR="00711107" w:rsidRPr="00DA68EF" w:rsidRDefault="00711107" w:rsidP="0071110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DC9AFD" w14:textId="0A9CB8F5" w:rsidR="00DA68EF" w:rsidRP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  <w:r w:rsidRPr="00DA68EF">
        <w:rPr>
          <w:rFonts w:ascii="Times New Roman" w:hAnsi="Times New Roman" w:cs="Times New Roman"/>
          <w:lang w:val="en-US"/>
        </w:rPr>
        <w:t xml:space="preserve">Computer-based 3D reconstructions of </w:t>
      </w:r>
      <w:r>
        <w:rPr>
          <w:rFonts w:ascii="Times New Roman" w:hAnsi="Times New Roman" w:cs="Times New Roman"/>
          <w:lang w:val="en-US"/>
        </w:rPr>
        <w:t xml:space="preserve"> images from Fig. 2 of </w:t>
      </w:r>
      <w:r w:rsidRPr="00DA68EF">
        <w:rPr>
          <w:rFonts w:ascii="Times New Roman" w:hAnsi="Times New Roman" w:cs="Times New Roman"/>
          <w:lang w:val="en-US"/>
        </w:rPr>
        <w:t>the 1.0 μm PS particles incorporated into M13SV1_Syn1-DSP8-11, HS578T-DSP</w:t>
      </w:r>
      <w:r w:rsidR="00960F34">
        <w:rPr>
          <w:rFonts w:ascii="Times New Roman" w:hAnsi="Times New Roman" w:cs="Times New Roman"/>
          <w:lang w:val="en-US"/>
        </w:rPr>
        <w:t>1</w:t>
      </w:r>
      <w:r w:rsidRPr="00DA68EF">
        <w:rPr>
          <w:rFonts w:ascii="Times New Roman" w:hAnsi="Times New Roman" w:cs="Times New Roman"/>
          <w:lang w:val="en-US"/>
        </w:rPr>
        <w:t>-</w:t>
      </w:r>
      <w:r w:rsidR="00960F34">
        <w:rPr>
          <w:rFonts w:ascii="Times New Roman" w:hAnsi="Times New Roman" w:cs="Times New Roman"/>
          <w:lang w:val="en-US"/>
        </w:rPr>
        <w:t>7</w:t>
      </w:r>
      <w:r w:rsidRPr="00DA68EF">
        <w:rPr>
          <w:rFonts w:ascii="Times New Roman" w:hAnsi="Times New Roman" w:cs="Times New Roman"/>
          <w:lang w:val="en-US"/>
        </w:rPr>
        <w:t xml:space="preserve"> and MDA-MB-231-DSP</w:t>
      </w:r>
      <w:r w:rsidR="00960F34">
        <w:rPr>
          <w:rFonts w:ascii="Times New Roman" w:hAnsi="Times New Roman" w:cs="Times New Roman"/>
          <w:lang w:val="en-US"/>
        </w:rPr>
        <w:t>1</w:t>
      </w:r>
      <w:r w:rsidRPr="00DA68EF">
        <w:rPr>
          <w:rFonts w:ascii="Times New Roman" w:hAnsi="Times New Roman" w:cs="Times New Roman"/>
          <w:lang w:val="en-US"/>
        </w:rPr>
        <w:t>-</w:t>
      </w:r>
      <w:r w:rsidR="00960F34">
        <w:rPr>
          <w:rFonts w:ascii="Times New Roman" w:hAnsi="Times New Roman" w:cs="Times New Roman"/>
          <w:lang w:val="en-US"/>
        </w:rPr>
        <w:t>7</w:t>
      </w:r>
      <w:r w:rsidRPr="00DA68EF">
        <w:rPr>
          <w:rFonts w:ascii="Times New Roman" w:hAnsi="Times New Roman" w:cs="Times New Roman"/>
          <w:lang w:val="en-US"/>
        </w:rPr>
        <w:t xml:space="preserve"> cells</w:t>
      </w:r>
      <w:r w:rsidRPr="00DA68EF">
        <w:rPr>
          <w:rFonts w:ascii="Times New Roman" w:hAnsi="Times New Roman" w:cs="Times New Roman"/>
          <w:lang w:val="en-US"/>
        </w:rPr>
        <w:t>.</w:t>
      </w:r>
    </w:p>
    <w:p w14:paraId="13ACC374" w14:textId="77777777" w:rsidR="00DA68EF" w:rsidRP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4A5E5C" w14:textId="37F11A99" w:rsid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data 3D M13SV1_Syn1-DSP8-11.mp4</w:t>
      </w:r>
    </w:p>
    <w:p w14:paraId="1A64C78E" w14:textId="77777777" w:rsid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138138" w14:textId="4C4BCC6B" w:rsid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data 3D HS578T-DSP</w:t>
      </w:r>
      <w:r w:rsidR="00960F34">
        <w:rPr>
          <w:rFonts w:ascii="Times New Roman" w:hAnsi="Times New Roman" w:cs="Times New Roman"/>
          <w:lang w:val="en-US"/>
        </w:rPr>
        <w:t>1-7.mp4</w:t>
      </w:r>
    </w:p>
    <w:p w14:paraId="51AA22C2" w14:textId="77777777" w:rsidR="00960F34" w:rsidRDefault="00960F34" w:rsidP="00DA68E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D20DF88" w14:textId="3426EF7B" w:rsidR="00960F34" w:rsidRPr="00DA68EF" w:rsidRDefault="00960F34" w:rsidP="00DA68E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data 3D MDA-MB-231-DSP1-7.mp4</w:t>
      </w:r>
    </w:p>
    <w:p w14:paraId="668ED7B3" w14:textId="77777777" w:rsidR="00DA68EF" w:rsidRP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1771082" w14:textId="77777777" w:rsidR="00DA68EF" w:rsidRP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FDA4D4B" w14:textId="77777777" w:rsidR="00DA68EF" w:rsidRPr="00DA68EF" w:rsidRDefault="00DA68EF" w:rsidP="00DA68E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06108F" w14:textId="77777777" w:rsidR="00711107" w:rsidRPr="00DA68EF" w:rsidRDefault="00711107" w:rsidP="00711107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711107" w:rsidRPr="00DA68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54D5F"/>
    <w:multiLevelType w:val="multilevel"/>
    <w:tmpl w:val="D6E4A8E6"/>
    <w:lvl w:ilvl="0">
      <w:start w:val="8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209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07"/>
    <w:rsid w:val="0000202B"/>
    <w:rsid w:val="0003537F"/>
    <w:rsid w:val="00046BD4"/>
    <w:rsid w:val="00050465"/>
    <w:rsid w:val="000624B6"/>
    <w:rsid w:val="0007588D"/>
    <w:rsid w:val="00081DD9"/>
    <w:rsid w:val="000920C9"/>
    <w:rsid w:val="000A5E6F"/>
    <w:rsid w:val="000C1CFB"/>
    <w:rsid w:val="000C23C8"/>
    <w:rsid w:val="000C5F30"/>
    <w:rsid w:val="000E6890"/>
    <w:rsid w:val="000F2316"/>
    <w:rsid w:val="00110172"/>
    <w:rsid w:val="00117885"/>
    <w:rsid w:val="0012705A"/>
    <w:rsid w:val="00131032"/>
    <w:rsid w:val="00131189"/>
    <w:rsid w:val="00137617"/>
    <w:rsid w:val="0014410D"/>
    <w:rsid w:val="00144C77"/>
    <w:rsid w:val="001476DC"/>
    <w:rsid w:val="00147D5B"/>
    <w:rsid w:val="00161631"/>
    <w:rsid w:val="00161995"/>
    <w:rsid w:val="00164EC4"/>
    <w:rsid w:val="0019130F"/>
    <w:rsid w:val="001A0A95"/>
    <w:rsid w:val="001B3E96"/>
    <w:rsid w:val="001B5484"/>
    <w:rsid w:val="001E7945"/>
    <w:rsid w:val="001F2630"/>
    <w:rsid w:val="002030DF"/>
    <w:rsid w:val="002127BC"/>
    <w:rsid w:val="002255E7"/>
    <w:rsid w:val="00227BC4"/>
    <w:rsid w:val="00245C97"/>
    <w:rsid w:val="002476D2"/>
    <w:rsid w:val="00250903"/>
    <w:rsid w:val="00251361"/>
    <w:rsid w:val="00255ACC"/>
    <w:rsid w:val="002568A6"/>
    <w:rsid w:val="00264694"/>
    <w:rsid w:val="00267296"/>
    <w:rsid w:val="00275DF2"/>
    <w:rsid w:val="00276AD7"/>
    <w:rsid w:val="002B3AF4"/>
    <w:rsid w:val="002B4CC4"/>
    <w:rsid w:val="002D77DA"/>
    <w:rsid w:val="00301FA0"/>
    <w:rsid w:val="00302924"/>
    <w:rsid w:val="003112FA"/>
    <w:rsid w:val="00311C6D"/>
    <w:rsid w:val="00312397"/>
    <w:rsid w:val="00312C2A"/>
    <w:rsid w:val="0033294C"/>
    <w:rsid w:val="003866A7"/>
    <w:rsid w:val="00391656"/>
    <w:rsid w:val="00391A20"/>
    <w:rsid w:val="003B1BFA"/>
    <w:rsid w:val="003B30F6"/>
    <w:rsid w:val="003B61F9"/>
    <w:rsid w:val="003C4303"/>
    <w:rsid w:val="003D5ECF"/>
    <w:rsid w:val="003D6D99"/>
    <w:rsid w:val="003E0E2B"/>
    <w:rsid w:val="003E3AE7"/>
    <w:rsid w:val="00412E29"/>
    <w:rsid w:val="004133C8"/>
    <w:rsid w:val="00416847"/>
    <w:rsid w:val="00437184"/>
    <w:rsid w:val="00440029"/>
    <w:rsid w:val="00450519"/>
    <w:rsid w:val="004506EC"/>
    <w:rsid w:val="004558E4"/>
    <w:rsid w:val="004754DA"/>
    <w:rsid w:val="00482D30"/>
    <w:rsid w:val="00485CD5"/>
    <w:rsid w:val="00496181"/>
    <w:rsid w:val="004B0BFE"/>
    <w:rsid w:val="004C73D5"/>
    <w:rsid w:val="004D3E94"/>
    <w:rsid w:val="004E1427"/>
    <w:rsid w:val="004E1447"/>
    <w:rsid w:val="00502825"/>
    <w:rsid w:val="00515F42"/>
    <w:rsid w:val="005270F3"/>
    <w:rsid w:val="00562C50"/>
    <w:rsid w:val="00564CE5"/>
    <w:rsid w:val="00564EE2"/>
    <w:rsid w:val="00570235"/>
    <w:rsid w:val="00572A8F"/>
    <w:rsid w:val="00573892"/>
    <w:rsid w:val="00574B1B"/>
    <w:rsid w:val="00583626"/>
    <w:rsid w:val="00585627"/>
    <w:rsid w:val="005A6E5D"/>
    <w:rsid w:val="005B50C5"/>
    <w:rsid w:val="005C08FC"/>
    <w:rsid w:val="005C0D10"/>
    <w:rsid w:val="005D0184"/>
    <w:rsid w:val="005D0331"/>
    <w:rsid w:val="005E6669"/>
    <w:rsid w:val="005F348B"/>
    <w:rsid w:val="00602FB5"/>
    <w:rsid w:val="00606843"/>
    <w:rsid w:val="00612843"/>
    <w:rsid w:val="00634E50"/>
    <w:rsid w:val="006739A2"/>
    <w:rsid w:val="0067776F"/>
    <w:rsid w:val="00681C3F"/>
    <w:rsid w:val="00692D47"/>
    <w:rsid w:val="006D3C1B"/>
    <w:rsid w:val="006F0C36"/>
    <w:rsid w:val="006F75A9"/>
    <w:rsid w:val="00701010"/>
    <w:rsid w:val="007038E4"/>
    <w:rsid w:val="0070442B"/>
    <w:rsid w:val="00705547"/>
    <w:rsid w:val="00706CEA"/>
    <w:rsid w:val="007101DB"/>
    <w:rsid w:val="00711107"/>
    <w:rsid w:val="00716887"/>
    <w:rsid w:val="007262EB"/>
    <w:rsid w:val="00730C96"/>
    <w:rsid w:val="0074038A"/>
    <w:rsid w:val="007467E3"/>
    <w:rsid w:val="007661DA"/>
    <w:rsid w:val="00775159"/>
    <w:rsid w:val="00775299"/>
    <w:rsid w:val="007A170E"/>
    <w:rsid w:val="007A483B"/>
    <w:rsid w:val="007A50D6"/>
    <w:rsid w:val="007A51F9"/>
    <w:rsid w:val="007A77EB"/>
    <w:rsid w:val="007B0A04"/>
    <w:rsid w:val="007D54B2"/>
    <w:rsid w:val="00806FD7"/>
    <w:rsid w:val="00823157"/>
    <w:rsid w:val="00836E01"/>
    <w:rsid w:val="008422AB"/>
    <w:rsid w:val="00850590"/>
    <w:rsid w:val="00851913"/>
    <w:rsid w:val="008557F5"/>
    <w:rsid w:val="008904C8"/>
    <w:rsid w:val="00890B2D"/>
    <w:rsid w:val="00895B29"/>
    <w:rsid w:val="008A1FDC"/>
    <w:rsid w:val="008A2ED6"/>
    <w:rsid w:val="008D5626"/>
    <w:rsid w:val="008E703B"/>
    <w:rsid w:val="008F444B"/>
    <w:rsid w:val="00904FC4"/>
    <w:rsid w:val="00907EA4"/>
    <w:rsid w:val="00923B86"/>
    <w:rsid w:val="00936D7D"/>
    <w:rsid w:val="00941CC7"/>
    <w:rsid w:val="0094298E"/>
    <w:rsid w:val="009526A9"/>
    <w:rsid w:val="00957E5E"/>
    <w:rsid w:val="00960F34"/>
    <w:rsid w:val="009671D8"/>
    <w:rsid w:val="00977FD8"/>
    <w:rsid w:val="009B384A"/>
    <w:rsid w:val="009C3358"/>
    <w:rsid w:val="009C542F"/>
    <w:rsid w:val="009D51C7"/>
    <w:rsid w:val="009D6002"/>
    <w:rsid w:val="009E0DF6"/>
    <w:rsid w:val="009E42A4"/>
    <w:rsid w:val="009E5C01"/>
    <w:rsid w:val="009E6934"/>
    <w:rsid w:val="009E7980"/>
    <w:rsid w:val="00A01878"/>
    <w:rsid w:val="00A15B5D"/>
    <w:rsid w:val="00A56746"/>
    <w:rsid w:val="00A63E05"/>
    <w:rsid w:val="00A85C41"/>
    <w:rsid w:val="00A90C04"/>
    <w:rsid w:val="00AD1D4B"/>
    <w:rsid w:val="00AE36B1"/>
    <w:rsid w:val="00AE50FC"/>
    <w:rsid w:val="00AE6265"/>
    <w:rsid w:val="00AF0139"/>
    <w:rsid w:val="00B03D2A"/>
    <w:rsid w:val="00B122F9"/>
    <w:rsid w:val="00B12BDB"/>
    <w:rsid w:val="00B46BF8"/>
    <w:rsid w:val="00B50B60"/>
    <w:rsid w:val="00B52C84"/>
    <w:rsid w:val="00B57338"/>
    <w:rsid w:val="00B60C8E"/>
    <w:rsid w:val="00B617B8"/>
    <w:rsid w:val="00B64F76"/>
    <w:rsid w:val="00B94164"/>
    <w:rsid w:val="00B9482E"/>
    <w:rsid w:val="00BF150F"/>
    <w:rsid w:val="00C07261"/>
    <w:rsid w:val="00C22655"/>
    <w:rsid w:val="00C32511"/>
    <w:rsid w:val="00C439AB"/>
    <w:rsid w:val="00C52087"/>
    <w:rsid w:val="00C572C4"/>
    <w:rsid w:val="00C70B32"/>
    <w:rsid w:val="00C70CFA"/>
    <w:rsid w:val="00C87523"/>
    <w:rsid w:val="00C9158C"/>
    <w:rsid w:val="00CA085F"/>
    <w:rsid w:val="00CA49A7"/>
    <w:rsid w:val="00CA76F0"/>
    <w:rsid w:val="00CB5610"/>
    <w:rsid w:val="00CD2234"/>
    <w:rsid w:val="00CE6227"/>
    <w:rsid w:val="00CF0483"/>
    <w:rsid w:val="00CF5FE6"/>
    <w:rsid w:val="00D0103A"/>
    <w:rsid w:val="00D07F68"/>
    <w:rsid w:val="00D14AB4"/>
    <w:rsid w:val="00D35846"/>
    <w:rsid w:val="00D36474"/>
    <w:rsid w:val="00D50241"/>
    <w:rsid w:val="00D61295"/>
    <w:rsid w:val="00D72B9D"/>
    <w:rsid w:val="00D736BA"/>
    <w:rsid w:val="00D7443E"/>
    <w:rsid w:val="00D83006"/>
    <w:rsid w:val="00DA68EF"/>
    <w:rsid w:val="00DA70EF"/>
    <w:rsid w:val="00DB5296"/>
    <w:rsid w:val="00DB6A00"/>
    <w:rsid w:val="00DC34CF"/>
    <w:rsid w:val="00DD3DF2"/>
    <w:rsid w:val="00DE1A7F"/>
    <w:rsid w:val="00DF581B"/>
    <w:rsid w:val="00DF5EB9"/>
    <w:rsid w:val="00E041EA"/>
    <w:rsid w:val="00E10327"/>
    <w:rsid w:val="00E4700C"/>
    <w:rsid w:val="00E60AD2"/>
    <w:rsid w:val="00E67BBE"/>
    <w:rsid w:val="00E73A01"/>
    <w:rsid w:val="00E819F5"/>
    <w:rsid w:val="00E90E9F"/>
    <w:rsid w:val="00E9298C"/>
    <w:rsid w:val="00EA2973"/>
    <w:rsid w:val="00EA47EC"/>
    <w:rsid w:val="00EA6B7A"/>
    <w:rsid w:val="00EC10FC"/>
    <w:rsid w:val="00EC7269"/>
    <w:rsid w:val="00ED6CE1"/>
    <w:rsid w:val="00EE6E08"/>
    <w:rsid w:val="00EF36E2"/>
    <w:rsid w:val="00F06B0C"/>
    <w:rsid w:val="00F121FF"/>
    <w:rsid w:val="00F175BC"/>
    <w:rsid w:val="00F40FB5"/>
    <w:rsid w:val="00F562E3"/>
    <w:rsid w:val="00F5686B"/>
    <w:rsid w:val="00F6052D"/>
    <w:rsid w:val="00F633AB"/>
    <w:rsid w:val="00F7020A"/>
    <w:rsid w:val="00F73330"/>
    <w:rsid w:val="00F8279E"/>
    <w:rsid w:val="00F8452B"/>
    <w:rsid w:val="00FC3BB6"/>
    <w:rsid w:val="00FC47F9"/>
    <w:rsid w:val="00FD5658"/>
    <w:rsid w:val="00FE0BDA"/>
    <w:rsid w:val="00FE7537"/>
    <w:rsid w:val="00FF5DBF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A4ED4F"/>
  <w15:chartTrackingRefBased/>
  <w15:docId w15:val="{F9385EEF-0681-8C4E-97A4-CC9D9D6E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8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8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ttmar</dc:creator>
  <cp:keywords/>
  <dc:description/>
  <cp:lastModifiedBy>Thomas Dittmar</cp:lastModifiedBy>
  <cp:revision>1</cp:revision>
  <dcterms:created xsi:type="dcterms:W3CDTF">2024-10-01T08:46:00Z</dcterms:created>
  <dcterms:modified xsi:type="dcterms:W3CDTF">2024-10-01T09:15:00Z</dcterms:modified>
</cp:coreProperties>
</file>